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EC6" w:rsidRPr="00CE7B74" w:rsidRDefault="00610EC6" w:rsidP="00610EC6">
      <w:pPr>
        <w:spacing w:line="360" w:lineRule="auto"/>
        <w:rPr>
          <w:b/>
        </w:rPr>
      </w:pPr>
      <w:r>
        <w:rPr>
          <w:b/>
        </w:rPr>
        <w:t>Figure 1–source data</w:t>
      </w:r>
      <w:r w:rsidRPr="00091C15">
        <w:rPr>
          <w:b/>
        </w:rPr>
        <w:t xml:space="preserve"> </w:t>
      </w:r>
      <w:r w:rsidR="00780DE7">
        <w:rPr>
          <w:b/>
        </w:rPr>
        <w:t>2</w:t>
      </w:r>
      <w:bookmarkStart w:id="0" w:name="_GoBack"/>
      <w:bookmarkEnd w:id="0"/>
      <w:r w:rsidRPr="00091C15">
        <w:rPr>
          <w:b/>
        </w:rPr>
        <w:t>.</w:t>
      </w:r>
      <w:r w:rsidRPr="00CE7B74">
        <w:rPr>
          <w:b/>
        </w:rPr>
        <w:t xml:space="preserve"> Normalized Enrichment Score (NES) of Gene Set Enrichment Analysis (GSEA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1038"/>
        <w:gridCol w:w="992"/>
        <w:gridCol w:w="992"/>
        <w:gridCol w:w="4474"/>
      </w:tblGrid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  <w:b/>
              </w:rPr>
            </w:pPr>
            <w:r w:rsidRPr="004520E9">
              <w:rPr>
                <w:rFonts w:eastAsia="ＭＳ Ｐゴシック"/>
                <w:b/>
              </w:rPr>
              <w:t>Cdh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  <w:b/>
              </w:rPr>
            </w:pPr>
            <w:r w:rsidRPr="004520E9">
              <w:rPr>
                <w:rFonts w:eastAsia="ＭＳ Ｐゴシック"/>
                <w:b/>
              </w:rPr>
              <w:t>CD3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  <w:b/>
              </w:rPr>
            </w:pPr>
            <w:r w:rsidRPr="004520E9">
              <w:rPr>
                <w:rFonts w:eastAsia="ＭＳ Ｐゴシック"/>
                <w:b/>
              </w:rPr>
              <w:t>Lgr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  <w:b/>
              </w:rPr>
            </w:pPr>
            <w:r w:rsidRPr="004520E9">
              <w:rPr>
                <w:rFonts w:eastAsia="ＭＳ Ｐゴシック"/>
                <w:b/>
              </w:rPr>
              <w:t>Gli1</w:t>
            </w:r>
          </w:p>
        </w:tc>
        <w:tc>
          <w:tcPr>
            <w:tcW w:w="4474" w:type="dxa"/>
          </w:tcPr>
          <w:p w:rsidR="00610EC6" w:rsidRPr="004520E9" w:rsidRDefault="00610EC6" w:rsidP="00D50C9E">
            <w:pPr>
              <w:rPr>
                <w:b/>
              </w:rPr>
            </w:pPr>
            <w:r w:rsidRPr="004520E9">
              <w:rPr>
                <w:b/>
              </w:rPr>
              <w:t>GO term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7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1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6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1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TRANSCRIPTION_DNA_DEPEND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9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5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0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TRANSCRIPTION_FROM_RNA_POLYMERASE_II_PROMOTE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5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3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0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0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NUCLEOBASENUCLEOSIDENUCLEOTIDE_AND_NUCLEIC_ACID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3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0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6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86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RNA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7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8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9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2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NUCLEOBASENUCLEOSIDENUCLEOTIDE_AND_NUCLEIC_ACID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8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6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TRANSCRIP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6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2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1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4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RNA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2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2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4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TRANSCRIPTIONDNA_DEPEND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9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5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5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7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0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5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4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CELLULAR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2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6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6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TRANSCRIPTION_FROM_RNA_POLYMERASE_II_PROMOTE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0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9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TRANSMEMBRANE_RECEPTOR_PROTEIN_TYROSINE_KINASE_SIGNALING_PATHWA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lastRenderedPageBreak/>
              <w:t>1.68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9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0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RNA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5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8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9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8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TRANSCRIPTIONDNA_DEPEND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1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6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5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TRANSCRIP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1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6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1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NUCLEOBASENUCLEOSIDENUCLEOTIDE_AND_NUCLEIC_ACID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3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8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3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3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1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2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CELLULAR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34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0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ULTI_ORGANISM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6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5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6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2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TRANSCRIPTION_FROM_RNA_POLYMERASE_II_PROMOTE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3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1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7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ROTEIN_KINASE_CASCAD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0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8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3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ROTEIN_AMINO_ACID_PHOSPHORYL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0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4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16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MAP_KINASE_ACTIVIT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9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3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FEEDING_BEHAVIO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3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2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APKKK_CASCAD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7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31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3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SPONSE_TO_BIOTIC_STIMUL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1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0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3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7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USCLE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1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1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9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4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ENZYME_LINKED_RECEPTOR_PROTEIN_SIGNALING_PATHWA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4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8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37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3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TRANSMEMBRANE_RECEPTOR_PROTEIN_SERINE_THREONINE_KINASE_SIGNALING_PATHWA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0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5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2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3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GATIVE_REGULATION_OF_TRANSCRIP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3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86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ITIVE_REGULATION_OF_TRANSCRIPTION_FROM_RNA_POLYMERASE_II_PROMOTE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3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32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3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FEMALE_PREGNANC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lastRenderedPageBreak/>
              <w:t>1.39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4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4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9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KINASE_ACTIVIT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8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9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4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9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_PROTEIN_COUPLED_RECEPTOR_PROTEIN_SIGNALING_PATHWA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7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5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9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9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TRANSFERASE_ACTIVIT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3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8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8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4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MOLECULAR_FUNC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4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2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5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5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SIGNAL_TRANSDUC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4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1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1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3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PROTEIN_KINASE_ACTIVIT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9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9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7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ELL_PROLIFER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6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2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5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1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HOSPHORYL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1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0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7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0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ST_TRANSLATIONAL_PROTEIN_MODIFIC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2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6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2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ECOND_MESSENGER_MEDIATED_SIGNALING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7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7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8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8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DEVELOPMENTAL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2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8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1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77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UCLEOCYTOPLASMIC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9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9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75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UCLEAR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8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1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78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UCLEAR_IM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5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3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0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ROTEIN_IMPORT_INTO_NUCLE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1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8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5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1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B_CELL_ACTIV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1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4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3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TRIATED_MUSCLE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1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49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4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3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SPONSE_TO_WOUNDING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51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4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6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SPONSE_TO_EXTERNAL_STIMUL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82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9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FENSE_RESPONS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8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7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5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TECTION_OF_EXTERNAL_STIMUL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1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9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4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ROWTH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3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5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7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8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ATION_HOMEOSTA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0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1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2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3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URON_DIFFERENTI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5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4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7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URON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lastRenderedPageBreak/>
              <w:t>1.15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7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1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3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ENERATION_OF_NEURON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2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1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8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2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UROGENE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3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4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7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NERVOUS_SYSTEM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3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LUTAMATE_SIGNALING_PATHWAY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6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1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5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BRAIN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5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7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6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8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ORGAN_MORPHOGENE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4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8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6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YCLIC_NUCLEOTIDE_MEDIATED_SIGNALING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8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0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8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1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ELL_CELL_SIGNALING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4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2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0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_PROTEIN_SIGNALING_COUPLED_TO_CYCLIC_NUCLEOTIDE_SECOND_MESSENGER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0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2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ODIUM_ION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8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80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FENSE_RESPONSE_TO_BACTERIUM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6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31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ETAL_ION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5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7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3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TISSUE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8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5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7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6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VELOPMENTAL_MATUR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5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6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ONOVALENT_INORGANIC_CATION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22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4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2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ECTODERM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5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0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EPIDERMIS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0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49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8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1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KERATINOCYTE_DIFFERENTI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69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9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1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DEFENSE_RESPONS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7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7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5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9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YNAPTOGENE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52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8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4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YNAPSE_ORGANIZATION_AND_BIOGENE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84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7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86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ALCOHOL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1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0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5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4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ATION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7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28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3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9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LIPID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04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4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4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6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ELLULAR_LIPID_METABOLIC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94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73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4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3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INNATE_IMMUNE_RESPONS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0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3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EXCRE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lastRenderedPageBreak/>
              <w:t>1.52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41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1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3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TECTION_OF_STIMUL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3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41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90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ALCIUM_INDEPENDENT_CELL_CELL_ADHES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5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2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73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CELL_MATURA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6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4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1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9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ANATOMICAL_STRUCTURE_MORPHOGENESI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11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0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91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90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ATTERN_SPECIFICATION_PROCES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88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3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37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6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POTASSIUM_ION_TRANSPOR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0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0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1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18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AXON_GUIDANCE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9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4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72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02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TECTION_OF_ABIOTIC_STIMULUS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70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0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72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2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DETECTION_OF_STIMULUS_INVOLVED_IN_SENSORY_PERCEP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76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53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0.73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56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HORMONE_SECRE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69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4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197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495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SKELETAL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867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18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092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27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MESODERM_DEVELOPMENT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75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736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825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504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REGULATION_OF_HEART_CONTRACTION</w:t>
            </w:r>
          </w:p>
        </w:tc>
      </w:tr>
      <w:tr w:rsidR="00610EC6" w:rsidRPr="00CE7B74" w:rsidTr="00D50C9E"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0.909</w:t>
            </w:r>
          </w:p>
        </w:tc>
        <w:tc>
          <w:tcPr>
            <w:tcW w:w="1038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959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-1.410</w:t>
            </w:r>
          </w:p>
        </w:tc>
        <w:tc>
          <w:tcPr>
            <w:tcW w:w="992" w:type="dxa"/>
          </w:tcPr>
          <w:p w:rsidR="00610EC6" w:rsidRPr="004520E9" w:rsidRDefault="00610EC6" w:rsidP="00D50C9E">
            <w:pPr>
              <w:jc w:val="center"/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1.177</w:t>
            </w:r>
          </w:p>
        </w:tc>
        <w:tc>
          <w:tcPr>
            <w:tcW w:w="4474" w:type="dxa"/>
            <w:vAlign w:val="bottom"/>
          </w:tcPr>
          <w:p w:rsidR="00610EC6" w:rsidRPr="004520E9" w:rsidRDefault="00610EC6" w:rsidP="00D50C9E">
            <w:pPr>
              <w:rPr>
                <w:rFonts w:eastAsia="ＭＳ Ｐゴシック"/>
              </w:rPr>
            </w:pPr>
            <w:r w:rsidRPr="004520E9">
              <w:rPr>
                <w:rFonts w:eastAsia="ＭＳ Ｐゴシック"/>
              </w:rPr>
              <w:t>GENERATION_OF_A_SIGNAL_INVOLVED_IN_CELL_CELL_SIGNALING</w:t>
            </w:r>
          </w:p>
        </w:tc>
      </w:tr>
    </w:tbl>
    <w:p w:rsidR="00610EC6" w:rsidRPr="00CE7B74" w:rsidRDefault="00610EC6" w:rsidP="00610EC6">
      <w:pPr>
        <w:spacing w:line="360" w:lineRule="auto"/>
      </w:pPr>
    </w:p>
    <w:p w:rsidR="00131150" w:rsidRPr="00610EC6" w:rsidRDefault="00780DE7"/>
    <w:sectPr w:rsidR="00131150" w:rsidRPr="00610EC6" w:rsidSect="00553D2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C6"/>
    <w:rsid w:val="000046C6"/>
    <w:rsid w:val="000B049B"/>
    <w:rsid w:val="001A7951"/>
    <w:rsid w:val="001B756B"/>
    <w:rsid w:val="00201CDF"/>
    <w:rsid w:val="00207625"/>
    <w:rsid w:val="00217875"/>
    <w:rsid w:val="00260FFB"/>
    <w:rsid w:val="002630ED"/>
    <w:rsid w:val="002A0433"/>
    <w:rsid w:val="00343425"/>
    <w:rsid w:val="00386E50"/>
    <w:rsid w:val="00402772"/>
    <w:rsid w:val="004459A7"/>
    <w:rsid w:val="004768F0"/>
    <w:rsid w:val="00487A8D"/>
    <w:rsid w:val="00487C70"/>
    <w:rsid w:val="00546224"/>
    <w:rsid w:val="00550E9E"/>
    <w:rsid w:val="00553D2E"/>
    <w:rsid w:val="00567773"/>
    <w:rsid w:val="005708FB"/>
    <w:rsid w:val="00610EC6"/>
    <w:rsid w:val="00614435"/>
    <w:rsid w:val="006B7922"/>
    <w:rsid w:val="00704593"/>
    <w:rsid w:val="007118F2"/>
    <w:rsid w:val="00780DE7"/>
    <w:rsid w:val="007E71CD"/>
    <w:rsid w:val="007F0667"/>
    <w:rsid w:val="009A16A4"/>
    <w:rsid w:val="009E4932"/>
    <w:rsid w:val="00A525F6"/>
    <w:rsid w:val="00A707F0"/>
    <w:rsid w:val="00B9496D"/>
    <w:rsid w:val="00BA6395"/>
    <w:rsid w:val="00C427A9"/>
    <w:rsid w:val="00C52AE4"/>
    <w:rsid w:val="00C62409"/>
    <w:rsid w:val="00C70D9B"/>
    <w:rsid w:val="00C714AC"/>
    <w:rsid w:val="00C907DE"/>
    <w:rsid w:val="00CB4A07"/>
    <w:rsid w:val="00DD034F"/>
    <w:rsid w:val="00FC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23AD1"/>
  <w15:chartTrackingRefBased/>
  <w15:docId w15:val="{F2C6C19B-8556-1A4B-AD02-B7B2844A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0EC6"/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EC6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bu Fujiwara</dc:creator>
  <cp:keywords/>
  <dc:description/>
  <cp:lastModifiedBy>Hironobu Fujiwara</cp:lastModifiedBy>
  <cp:revision>2</cp:revision>
  <dcterms:created xsi:type="dcterms:W3CDTF">2018-10-13T20:53:00Z</dcterms:created>
  <dcterms:modified xsi:type="dcterms:W3CDTF">2018-10-13T22:04:00Z</dcterms:modified>
</cp:coreProperties>
</file>